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E54AC68" w14:textId="1DE5F734" w:rsidR="000E571E" w:rsidRPr="006A4FD3" w:rsidRDefault="00E17995" w:rsidP="00AF4E98">
      <w:pPr>
        <w:spacing w:line="276" w:lineRule="auto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S1</w:t>
      </w:r>
      <w:r w:rsidR="000E571E" w:rsidRPr="006A4FD3">
        <w:rPr>
          <w:rFonts w:ascii="Arial" w:hAnsi="Arial" w:cs="Arial"/>
          <w:b/>
          <w:sz w:val="22"/>
          <w:szCs w:val="22"/>
        </w:rPr>
        <w:t>: Situation analysis</w:t>
      </w:r>
      <w:r w:rsidR="0058465D" w:rsidRPr="006A4FD3">
        <w:rPr>
          <w:rFonts w:ascii="Arial" w:hAnsi="Arial" w:cs="Arial"/>
          <w:b/>
          <w:sz w:val="22"/>
          <w:szCs w:val="22"/>
        </w:rPr>
        <w:t xml:space="preserve"> </w:t>
      </w:r>
    </w:p>
    <w:p w14:paraId="4A5029C6" w14:textId="77777777" w:rsidR="006A4FD3" w:rsidRPr="006A4FD3" w:rsidRDefault="006A4FD3" w:rsidP="00AF4E98">
      <w:pPr>
        <w:spacing w:line="276" w:lineRule="auto"/>
        <w:rPr>
          <w:rFonts w:ascii="Arial" w:hAnsi="Arial" w:cs="Arial"/>
          <w:b/>
          <w:sz w:val="22"/>
          <w:szCs w:val="22"/>
        </w:rPr>
      </w:pPr>
    </w:p>
    <w:p w14:paraId="2039CC92" w14:textId="48D43F31" w:rsidR="009A14A9" w:rsidRPr="006A4FD3" w:rsidRDefault="00A57EE7" w:rsidP="00AF4E98">
      <w:pPr>
        <w:spacing w:line="276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ab/>
      </w:r>
      <w:r w:rsidR="00357D99" w:rsidRPr="006A4FD3">
        <w:rPr>
          <w:rFonts w:ascii="Arial" w:hAnsi="Arial" w:cs="Arial"/>
          <w:sz w:val="22"/>
          <w:szCs w:val="22"/>
        </w:rPr>
        <w:t>An</w:t>
      </w:r>
      <w:r w:rsidR="00B81FA8" w:rsidRPr="006A4FD3">
        <w:rPr>
          <w:rFonts w:ascii="Arial" w:hAnsi="Arial" w:cs="Arial"/>
          <w:sz w:val="22"/>
          <w:szCs w:val="22"/>
        </w:rPr>
        <w:t xml:space="preserve"> external consultant</w:t>
      </w:r>
      <w:r w:rsidR="00357D99" w:rsidRPr="006A4FD3">
        <w:rPr>
          <w:rFonts w:ascii="Arial" w:hAnsi="Arial" w:cs="Arial"/>
          <w:sz w:val="22"/>
          <w:szCs w:val="22"/>
        </w:rPr>
        <w:t xml:space="preserve"> conducted a situation analysis after results from the midline validation showed under-reporting of under-five mortality by HSAs participating in RMM. The consultant conducted a document review and interviews with HSAs and stakeholders to identify the</w:t>
      </w:r>
      <w:r w:rsidR="00B81FA8" w:rsidRPr="006A4FD3">
        <w:rPr>
          <w:rFonts w:ascii="Arial" w:hAnsi="Arial" w:cs="Arial"/>
          <w:sz w:val="22"/>
          <w:szCs w:val="22"/>
        </w:rPr>
        <w:t xml:space="preserve"> six limitations </w:t>
      </w:r>
      <w:r w:rsidR="00357D99" w:rsidRPr="006A4FD3">
        <w:rPr>
          <w:rFonts w:ascii="Arial" w:hAnsi="Arial" w:cs="Arial"/>
          <w:sz w:val="22"/>
          <w:szCs w:val="22"/>
        </w:rPr>
        <w:t xml:space="preserve">to </w:t>
      </w:r>
      <w:r w:rsidR="00F06894">
        <w:rPr>
          <w:rFonts w:ascii="Arial" w:hAnsi="Arial" w:cs="Arial"/>
          <w:sz w:val="22"/>
          <w:szCs w:val="22"/>
        </w:rPr>
        <w:t xml:space="preserve">be addressed </w:t>
      </w:r>
      <w:r w:rsidR="00357D99" w:rsidRPr="006A4FD3">
        <w:rPr>
          <w:rFonts w:ascii="Arial" w:hAnsi="Arial" w:cs="Arial"/>
          <w:sz w:val="22"/>
          <w:szCs w:val="22"/>
        </w:rPr>
        <w:t xml:space="preserve">for improvements </w:t>
      </w:r>
      <w:r w:rsidR="00F06894">
        <w:rPr>
          <w:rFonts w:ascii="Arial" w:hAnsi="Arial" w:cs="Arial"/>
          <w:sz w:val="22"/>
          <w:szCs w:val="22"/>
        </w:rPr>
        <w:t>in</w:t>
      </w:r>
      <w:r w:rsidR="00357D99" w:rsidRPr="006A4FD3">
        <w:rPr>
          <w:rFonts w:ascii="Arial" w:hAnsi="Arial" w:cs="Arial"/>
          <w:sz w:val="22"/>
          <w:szCs w:val="22"/>
        </w:rPr>
        <w:t xml:space="preserve"> RMM.</w:t>
      </w:r>
    </w:p>
    <w:p w14:paraId="2A5044FA" w14:textId="77777777" w:rsidR="006D7FCC" w:rsidRPr="006A4FD3" w:rsidRDefault="006D7FCC" w:rsidP="00AF4E98">
      <w:pPr>
        <w:spacing w:line="276" w:lineRule="auto"/>
        <w:rPr>
          <w:rFonts w:ascii="Arial" w:hAnsi="Arial" w:cs="Arial"/>
          <w:sz w:val="22"/>
          <w:szCs w:val="22"/>
        </w:rPr>
      </w:pPr>
    </w:p>
    <w:p w14:paraId="46C8AD0B" w14:textId="6F04AEEA" w:rsidR="00B81FA8" w:rsidRPr="006A4FD3" w:rsidRDefault="00156B28" w:rsidP="00AF4E98">
      <w:pPr>
        <w:pStyle w:val="ListParagraph"/>
        <w:numPr>
          <w:ilvl w:val="0"/>
          <w:numId w:val="20"/>
        </w:numPr>
        <w:spacing w:line="276" w:lineRule="auto"/>
        <w:rPr>
          <w:rFonts w:ascii="Arial" w:hAnsi="Arial" w:cs="Arial"/>
          <w:sz w:val="22"/>
          <w:szCs w:val="22"/>
        </w:rPr>
      </w:pPr>
      <w:r w:rsidRPr="006A4FD3">
        <w:rPr>
          <w:rFonts w:ascii="Arial" w:hAnsi="Arial" w:cs="Arial"/>
          <w:sz w:val="22"/>
          <w:szCs w:val="22"/>
        </w:rPr>
        <w:t xml:space="preserve">HSA ownership of RMM is weak and can be strengthened by improving </w:t>
      </w:r>
      <w:r w:rsidR="008D68CF" w:rsidRPr="006A4FD3">
        <w:rPr>
          <w:rFonts w:ascii="Arial" w:hAnsi="Arial" w:cs="Arial"/>
          <w:sz w:val="22"/>
          <w:szCs w:val="22"/>
        </w:rPr>
        <w:t xml:space="preserve">community level support and </w:t>
      </w:r>
      <w:r w:rsidR="006D7FCC" w:rsidRPr="006A4FD3">
        <w:rPr>
          <w:rFonts w:ascii="Arial" w:hAnsi="Arial" w:cs="Arial"/>
          <w:sz w:val="22"/>
          <w:szCs w:val="22"/>
        </w:rPr>
        <w:t>review</w:t>
      </w:r>
      <w:r w:rsidR="008D68CF" w:rsidRPr="006A4FD3">
        <w:rPr>
          <w:rFonts w:ascii="Arial" w:hAnsi="Arial" w:cs="Arial"/>
          <w:sz w:val="22"/>
          <w:szCs w:val="22"/>
        </w:rPr>
        <w:t xml:space="preserve">ing key RMM messages with HSAs. The </w:t>
      </w:r>
      <w:r w:rsidRPr="006A4FD3">
        <w:rPr>
          <w:rFonts w:ascii="Arial" w:hAnsi="Arial" w:cs="Arial"/>
          <w:sz w:val="22"/>
          <w:szCs w:val="22"/>
        </w:rPr>
        <w:t xml:space="preserve">NSO should present RMM to district authorities and the Village Health Committees at the community level so that HSAs receive community level support. </w:t>
      </w:r>
    </w:p>
    <w:p w14:paraId="644FC0E1" w14:textId="56CAD4B6" w:rsidR="00B81FA8" w:rsidRPr="006A4FD3" w:rsidRDefault="00156B28" w:rsidP="00AF4E98">
      <w:pPr>
        <w:pStyle w:val="ListParagraph"/>
        <w:numPr>
          <w:ilvl w:val="0"/>
          <w:numId w:val="20"/>
        </w:numPr>
        <w:spacing w:line="276" w:lineRule="auto"/>
        <w:rPr>
          <w:rFonts w:ascii="Arial" w:hAnsi="Arial" w:cs="Arial"/>
          <w:sz w:val="22"/>
          <w:szCs w:val="22"/>
        </w:rPr>
      </w:pPr>
      <w:r w:rsidRPr="006A4FD3">
        <w:rPr>
          <w:rFonts w:ascii="Arial" w:hAnsi="Arial" w:cs="Arial"/>
          <w:sz w:val="22"/>
          <w:szCs w:val="22"/>
        </w:rPr>
        <w:t>Supervisors</w:t>
      </w:r>
      <w:r w:rsidR="00B74724" w:rsidRPr="006A4FD3">
        <w:rPr>
          <w:rFonts w:ascii="Arial" w:hAnsi="Arial" w:cs="Arial"/>
          <w:sz w:val="22"/>
          <w:szCs w:val="22"/>
        </w:rPr>
        <w:t xml:space="preserve"> are not completing their defined tasks and would benefit from guidance and feedback.</w:t>
      </w:r>
    </w:p>
    <w:p w14:paraId="0E1B2037" w14:textId="53BB8099" w:rsidR="00B81FA8" w:rsidRPr="006A4FD3" w:rsidRDefault="00045D23" w:rsidP="00AF4E98">
      <w:pPr>
        <w:pStyle w:val="ListParagraph"/>
        <w:numPr>
          <w:ilvl w:val="0"/>
          <w:numId w:val="20"/>
        </w:numPr>
        <w:spacing w:line="276" w:lineRule="auto"/>
        <w:rPr>
          <w:rFonts w:ascii="Arial" w:hAnsi="Arial" w:cs="Arial"/>
          <w:sz w:val="22"/>
          <w:szCs w:val="22"/>
        </w:rPr>
      </w:pPr>
      <w:r w:rsidRPr="006A4FD3">
        <w:rPr>
          <w:rFonts w:ascii="Arial" w:hAnsi="Arial" w:cs="Arial"/>
          <w:sz w:val="22"/>
          <w:szCs w:val="22"/>
        </w:rPr>
        <w:t>HSAs are not using the Village Health Register (VHR) properly</w:t>
      </w:r>
      <w:r w:rsidR="00AB343C" w:rsidRPr="006A4FD3">
        <w:rPr>
          <w:rFonts w:ascii="Arial" w:hAnsi="Arial" w:cs="Arial"/>
          <w:sz w:val="22"/>
          <w:szCs w:val="22"/>
        </w:rPr>
        <w:t xml:space="preserve"> and need new materials and re-training on the data management process.</w:t>
      </w:r>
    </w:p>
    <w:p w14:paraId="4F646444" w14:textId="77777777" w:rsidR="00AB343C" w:rsidRPr="006A4FD3" w:rsidRDefault="00AB343C" w:rsidP="00AF4E98">
      <w:pPr>
        <w:pStyle w:val="ListParagraph"/>
        <w:numPr>
          <w:ilvl w:val="0"/>
          <w:numId w:val="20"/>
        </w:numPr>
        <w:spacing w:line="276" w:lineRule="auto"/>
        <w:rPr>
          <w:rFonts w:ascii="Arial" w:hAnsi="Arial" w:cs="Arial"/>
          <w:sz w:val="22"/>
          <w:szCs w:val="22"/>
        </w:rPr>
      </w:pPr>
      <w:r w:rsidRPr="006A4FD3">
        <w:rPr>
          <w:rFonts w:ascii="Arial" w:hAnsi="Arial" w:cs="Arial"/>
          <w:sz w:val="22"/>
          <w:szCs w:val="22"/>
        </w:rPr>
        <w:t>The HSA’s relationship with his/her community is important and should be strengthened by training the Village Health Committee on RMM.</w:t>
      </w:r>
    </w:p>
    <w:p w14:paraId="41AADCA2" w14:textId="375BE830" w:rsidR="000656A4" w:rsidRPr="006A4FD3" w:rsidRDefault="000656A4" w:rsidP="00AF4E98">
      <w:pPr>
        <w:pStyle w:val="ListParagraph"/>
        <w:numPr>
          <w:ilvl w:val="0"/>
          <w:numId w:val="20"/>
        </w:numPr>
        <w:spacing w:line="276" w:lineRule="auto"/>
        <w:rPr>
          <w:rFonts w:ascii="Arial" w:hAnsi="Arial" w:cs="Arial"/>
          <w:sz w:val="22"/>
          <w:szCs w:val="22"/>
        </w:rPr>
      </w:pPr>
      <w:r w:rsidRPr="006A4FD3">
        <w:rPr>
          <w:rFonts w:ascii="Arial" w:hAnsi="Arial" w:cs="Arial"/>
          <w:sz w:val="22"/>
          <w:szCs w:val="22"/>
        </w:rPr>
        <w:t>HSA data quality standards have weakened since the start of RMM. Data quality feedback should be provided at the district level</w:t>
      </w:r>
      <w:r w:rsidR="00F06894">
        <w:rPr>
          <w:rFonts w:ascii="Arial" w:hAnsi="Arial" w:cs="Arial"/>
          <w:sz w:val="22"/>
          <w:szCs w:val="22"/>
        </w:rPr>
        <w:t>,</w:t>
      </w:r>
      <w:r w:rsidRPr="006A4FD3">
        <w:rPr>
          <w:rFonts w:ascii="Arial" w:hAnsi="Arial" w:cs="Arial"/>
          <w:sz w:val="22"/>
          <w:szCs w:val="22"/>
        </w:rPr>
        <w:t xml:space="preserve"> when presenting results at the review meetings</w:t>
      </w:r>
      <w:r w:rsidR="00F06894">
        <w:rPr>
          <w:rFonts w:ascii="Arial" w:hAnsi="Arial" w:cs="Arial"/>
          <w:sz w:val="22"/>
          <w:szCs w:val="22"/>
        </w:rPr>
        <w:t>,</w:t>
      </w:r>
      <w:r w:rsidRPr="006A4FD3">
        <w:rPr>
          <w:rFonts w:ascii="Arial" w:hAnsi="Arial" w:cs="Arial"/>
          <w:sz w:val="22"/>
          <w:szCs w:val="22"/>
        </w:rPr>
        <w:t xml:space="preserve"> and at the individual level through report cards.</w:t>
      </w:r>
    </w:p>
    <w:p w14:paraId="0A60052B" w14:textId="67C8EDE1" w:rsidR="00B81FA8" w:rsidRPr="006A4FD3" w:rsidRDefault="000656A4" w:rsidP="00AF4E98">
      <w:pPr>
        <w:pStyle w:val="ListParagraph"/>
        <w:numPr>
          <w:ilvl w:val="0"/>
          <w:numId w:val="20"/>
        </w:numPr>
        <w:spacing w:line="276" w:lineRule="auto"/>
        <w:rPr>
          <w:rFonts w:ascii="Arial" w:hAnsi="Arial" w:cs="Arial"/>
          <w:sz w:val="22"/>
          <w:szCs w:val="22"/>
        </w:rPr>
      </w:pPr>
      <w:r w:rsidRPr="006A4FD3">
        <w:rPr>
          <w:rFonts w:ascii="Arial" w:hAnsi="Arial" w:cs="Arial"/>
          <w:sz w:val="22"/>
          <w:szCs w:val="22"/>
        </w:rPr>
        <w:t xml:space="preserve">HSAs are </w:t>
      </w:r>
      <w:r w:rsidR="00EF686A" w:rsidRPr="006A4FD3">
        <w:rPr>
          <w:rFonts w:ascii="Arial" w:hAnsi="Arial" w:cs="Arial"/>
          <w:sz w:val="22"/>
          <w:szCs w:val="22"/>
        </w:rPr>
        <w:t xml:space="preserve">recognized as </w:t>
      </w:r>
      <w:r w:rsidRPr="006A4FD3">
        <w:rPr>
          <w:rFonts w:ascii="Arial" w:hAnsi="Arial" w:cs="Arial"/>
          <w:sz w:val="22"/>
          <w:szCs w:val="22"/>
        </w:rPr>
        <w:t xml:space="preserve">important community-based health agents and </w:t>
      </w:r>
      <w:r w:rsidR="00B74724" w:rsidRPr="006A4FD3">
        <w:rPr>
          <w:rFonts w:ascii="Arial" w:hAnsi="Arial" w:cs="Arial"/>
          <w:sz w:val="22"/>
          <w:szCs w:val="22"/>
        </w:rPr>
        <w:t>face task shifting challenges</w:t>
      </w:r>
      <w:r w:rsidR="00EF686A" w:rsidRPr="006A4FD3">
        <w:rPr>
          <w:rFonts w:ascii="Arial" w:hAnsi="Arial" w:cs="Arial"/>
          <w:sz w:val="22"/>
          <w:szCs w:val="22"/>
        </w:rPr>
        <w:t xml:space="preserve"> due to this role. </w:t>
      </w:r>
    </w:p>
    <w:p w14:paraId="2B3BEF37" w14:textId="77777777" w:rsidR="00EF686A" w:rsidRPr="006A4FD3" w:rsidRDefault="00EF686A" w:rsidP="00AF4E98">
      <w:pPr>
        <w:spacing w:line="276" w:lineRule="auto"/>
        <w:rPr>
          <w:rFonts w:ascii="Arial" w:hAnsi="Arial" w:cs="Arial"/>
          <w:sz w:val="22"/>
          <w:szCs w:val="22"/>
        </w:rPr>
      </w:pPr>
    </w:p>
    <w:p w14:paraId="1F5CB1DC" w14:textId="39AD143D" w:rsidR="0093476D" w:rsidRPr="006A4FD3" w:rsidRDefault="00A57EE7" w:rsidP="00AF4E98">
      <w:pPr>
        <w:spacing w:line="276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ab/>
      </w:r>
      <w:r w:rsidR="00EF686A" w:rsidRPr="006A4FD3">
        <w:rPr>
          <w:rFonts w:ascii="Arial" w:hAnsi="Arial" w:cs="Arial"/>
          <w:sz w:val="22"/>
          <w:szCs w:val="22"/>
        </w:rPr>
        <w:t xml:space="preserve">These limitations were presented along with midline validation results at a stakeholder’s meeting during which it was agreed that RMM has the potential to capture complete under-five mortality but needs improvements. The following improvements were developed and implemented for </w:t>
      </w:r>
      <w:r w:rsidR="00566123">
        <w:rPr>
          <w:rFonts w:ascii="Arial" w:hAnsi="Arial" w:cs="Arial"/>
          <w:sz w:val="22"/>
          <w:szCs w:val="22"/>
        </w:rPr>
        <w:t>phase two</w:t>
      </w:r>
      <w:r w:rsidR="00EF686A" w:rsidRPr="006A4FD3">
        <w:rPr>
          <w:rFonts w:ascii="Arial" w:hAnsi="Arial" w:cs="Arial"/>
          <w:sz w:val="22"/>
          <w:szCs w:val="22"/>
        </w:rPr>
        <w:t xml:space="preserve"> which was introduced at the September 2012 review </w:t>
      </w:r>
      <w:r w:rsidR="00EF686A" w:rsidRPr="00FA77CC">
        <w:rPr>
          <w:rFonts w:ascii="Arial" w:hAnsi="Arial" w:cs="Arial"/>
          <w:sz w:val="22"/>
          <w:szCs w:val="22"/>
        </w:rPr>
        <w:t>meeting. Improvements</w:t>
      </w:r>
      <w:r w:rsidR="00EF686A" w:rsidRPr="006A4FD3">
        <w:rPr>
          <w:rFonts w:ascii="Arial" w:hAnsi="Arial" w:cs="Arial"/>
          <w:sz w:val="22"/>
          <w:szCs w:val="22"/>
        </w:rPr>
        <w:t xml:space="preserve"> were rolled out through July 2013.</w:t>
      </w:r>
    </w:p>
    <w:p w14:paraId="5F21B761" w14:textId="77777777" w:rsidR="0093476D" w:rsidRPr="006A4FD3" w:rsidRDefault="0093476D" w:rsidP="00AF4E98">
      <w:pPr>
        <w:spacing w:line="276" w:lineRule="auto"/>
        <w:rPr>
          <w:rFonts w:ascii="Arial" w:hAnsi="Arial" w:cs="Arial"/>
          <w:sz w:val="22"/>
          <w:szCs w:val="22"/>
        </w:rPr>
      </w:pPr>
    </w:p>
    <w:p w14:paraId="66728C50" w14:textId="43FEFE81" w:rsidR="00EA284A" w:rsidRPr="006A4FD3" w:rsidRDefault="00EA284A" w:rsidP="00F06894">
      <w:pPr>
        <w:rPr>
          <w:rFonts w:ascii="Arial" w:hAnsi="Arial" w:cs="Arial"/>
          <w:color w:val="FF0000"/>
          <w:sz w:val="22"/>
          <w:szCs w:val="22"/>
        </w:rPr>
      </w:pPr>
      <w:bookmarkStart w:id="0" w:name="_GoBack"/>
      <w:bookmarkEnd w:id="0"/>
    </w:p>
    <w:sectPr w:rsidR="00EA284A" w:rsidRPr="006A4FD3" w:rsidSect="00C155F3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667893C" w14:textId="77777777" w:rsidR="00EA2667" w:rsidRDefault="00EA2667" w:rsidP="00982515">
      <w:r>
        <w:separator/>
      </w:r>
    </w:p>
  </w:endnote>
  <w:endnote w:type="continuationSeparator" w:id="0">
    <w:p w14:paraId="1DA793D0" w14:textId="77777777" w:rsidR="00EA2667" w:rsidRDefault="00EA2667" w:rsidP="0098251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Berlin Sans FB Demi">
    <w:altName w:val="Athelas Bold Italic"/>
    <w:charset w:val="00"/>
    <w:family w:val="swiss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2A6A8D4" w14:textId="77777777" w:rsidR="00EA2667" w:rsidRDefault="00EA2667" w:rsidP="00982515">
      <w:r>
        <w:separator/>
      </w:r>
    </w:p>
  </w:footnote>
  <w:footnote w:type="continuationSeparator" w:id="0">
    <w:p w14:paraId="0CE79D35" w14:textId="77777777" w:rsidR="00EA2667" w:rsidRDefault="00EA2667" w:rsidP="0098251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BD431B"/>
    <w:multiLevelType w:val="hybridMultilevel"/>
    <w:tmpl w:val="2B4C584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7660730"/>
    <w:multiLevelType w:val="hybridMultilevel"/>
    <w:tmpl w:val="FC12F0B6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">
    <w:nsid w:val="078358C6"/>
    <w:multiLevelType w:val="hybridMultilevel"/>
    <w:tmpl w:val="DE0E6728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>
    <w:nsid w:val="08096DAA"/>
    <w:multiLevelType w:val="hybridMultilevel"/>
    <w:tmpl w:val="D8280DD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47E6ACF"/>
    <w:multiLevelType w:val="hybridMultilevel"/>
    <w:tmpl w:val="B9E6409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>
    <w:nsid w:val="15DC586D"/>
    <w:multiLevelType w:val="hybridMultilevel"/>
    <w:tmpl w:val="089206E2"/>
    <w:lvl w:ilvl="0" w:tplc="4614C1B0">
      <w:numFmt w:val="bullet"/>
      <w:lvlText w:val="•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6CB3185"/>
    <w:multiLevelType w:val="hybridMultilevel"/>
    <w:tmpl w:val="020251DC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178C7F0B"/>
    <w:multiLevelType w:val="hybridMultilevel"/>
    <w:tmpl w:val="35045E2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1AF55BF8"/>
    <w:multiLevelType w:val="hybridMultilevel"/>
    <w:tmpl w:val="6472FC6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1C872B14"/>
    <w:multiLevelType w:val="hybridMultilevel"/>
    <w:tmpl w:val="D9006E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277318AB"/>
    <w:multiLevelType w:val="hybridMultilevel"/>
    <w:tmpl w:val="0294410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340A2EA1"/>
    <w:multiLevelType w:val="hybridMultilevel"/>
    <w:tmpl w:val="1B54CA1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37A1658C"/>
    <w:multiLevelType w:val="hybridMultilevel"/>
    <w:tmpl w:val="16F64CEE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37D23B16"/>
    <w:multiLevelType w:val="hybridMultilevel"/>
    <w:tmpl w:val="0F50CAE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39C74F4A"/>
    <w:multiLevelType w:val="hybridMultilevel"/>
    <w:tmpl w:val="02D0611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412C76CD"/>
    <w:multiLevelType w:val="hybridMultilevel"/>
    <w:tmpl w:val="EC1C8DE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48A22773"/>
    <w:multiLevelType w:val="hybridMultilevel"/>
    <w:tmpl w:val="600AE2FE"/>
    <w:lvl w:ilvl="0" w:tplc="CE7C0B7C">
      <w:start w:val="1"/>
      <w:numFmt w:val="decimal"/>
      <w:pStyle w:val="Heading2"/>
      <w:lvlText w:val="%1"/>
      <w:lvlJc w:val="left"/>
      <w:pPr>
        <w:ind w:left="360" w:hanging="360"/>
      </w:pPr>
      <w:rPr>
        <w:rFonts w:ascii="Berlin Sans FB Demi" w:hAnsi="Berlin Sans FB Demi" w:hint="default"/>
        <w:b/>
        <w:i w:val="0"/>
        <w:color w:val="365F91" w:themeColor="accent1" w:themeShade="BF"/>
        <w:sz w:val="36"/>
      </w:rPr>
    </w:lvl>
    <w:lvl w:ilvl="1" w:tplc="8E864D0E">
      <w:start w:val="1"/>
      <w:numFmt w:val="decimal"/>
      <w:lvlText w:val="%2."/>
      <w:lvlJc w:val="left"/>
      <w:pPr>
        <w:ind w:left="1080" w:hanging="360"/>
      </w:pPr>
      <w:rPr>
        <w:rFonts w:hint="default"/>
      </w:r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>
    <w:nsid w:val="4DF45373"/>
    <w:multiLevelType w:val="hybridMultilevel"/>
    <w:tmpl w:val="4888004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53BD4A14"/>
    <w:multiLevelType w:val="hybridMultilevel"/>
    <w:tmpl w:val="37AE7F8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9">
    <w:nsid w:val="548A78D6"/>
    <w:multiLevelType w:val="hybridMultilevel"/>
    <w:tmpl w:val="D8BC2406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596E2483"/>
    <w:multiLevelType w:val="hybridMultilevel"/>
    <w:tmpl w:val="C3B469A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alibri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alibri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alibri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>
    <w:nsid w:val="5E7E5095"/>
    <w:multiLevelType w:val="hybridMultilevel"/>
    <w:tmpl w:val="5D702126"/>
    <w:lvl w:ilvl="0" w:tplc="A978E5A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60C65B66"/>
    <w:multiLevelType w:val="hybridMultilevel"/>
    <w:tmpl w:val="3794AD9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673363B1"/>
    <w:multiLevelType w:val="hybridMultilevel"/>
    <w:tmpl w:val="83CE1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6FCB0A57"/>
    <w:multiLevelType w:val="hybridMultilevel"/>
    <w:tmpl w:val="9E8279B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74DB5253"/>
    <w:multiLevelType w:val="hybridMultilevel"/>
    <w:tmpl w:val="1214CCBE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7A310859"/>
    <w:multiLevelType w:val="hybridMultilevel"/>
    <w:tmpl w:val="C81EC92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25"/>
  </w:num>
  <w:num w:numId="3">
    <w:abstractNumId w:val="7"/>
  </w:num>
  <w:num w:numId="4">
    <w:abstractNumId w:val="24"/>
  </w:num>
  <w:num w:numId="5">
    <w:abstractNumId w:val="1"/>
  </w:num>
  <w:num w:numId="6">
    <w:abstractNumId w:val="16"/>
  </w:num>
  <w:num w:numId="7">
    <w:abstractNumId w:val="8"/>
  </w:num>
  <w:num w:numId="8">
    <w:abstractNumId w:val="10"/>
  </w:num>
  <w:num w:numId="9">
    <w:abstractNumId w:val="18"/>
  </w:num>
  <w:num w:numId="10">
    <w:abstractNumId w:val="2"/>
  </w:num>
  <w:num w:numId="11">
    <w:abstractNumId w:val="5"/>
  </w:num>
  <w:num w:numId="12">
    <w:abstractNumId w:val="21"/>
  </w:num>
  <w:num w:numId="13">
    <w:abstractNumId w:val="12"/>
  </w:num>
  <w:num w:numId="14">
    <w:abstractNumId w:val="0"/>
  </w:num>
  <w:num w:numId="15">
    <w:abstractNumId w:val="19"/>
  </w:num>
  <w:num w:numId="16">
    <w:abstractNumId w:val="3"/>
  </w:num>
  <w:num w:numId="17">
    <w:abstractNumId w:val="23"/>
  </w:num>
  <w:num w:numId="18">
    <w:abstractNumId w:val="17"/>
  </w:num>
  <w:num w:numId="19">
    <w:abstractNumId w:val="9"/>
  </w:num>
  <w:num w:numId="20">
    <w:abstractNumId w:val="13"/>
  </w:num>
  <w:num w:numId="21">
    <w:abstractNumId w:val="20"/>
  </w:num>
  <w:num w:numId="22">
    <w:abstractNumId w:val="11"/>
  </w:num>
  <w:num w:numId="23">
    <w:abstractNumId w:val="4"/>
  </w:num>
  <w:num w:numId="24">
    <w:abstractNumId w:val="26"/>
  </w:num>
  <w:num w:numId="25">
    <w:abstractNumId w:val="22"/>
  </w:num>
  <w:num w:numId="26">
    <w:abstractNumId w:val="14"/>
  </w:num>
  <w:num w:numId="27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3CA1"/>
    <w:rsid w:val="00015DB9"/>
    <w:rsid w:val="00024621"/>
    <w:rsid w:val="00045D23"/>
    <w:rsid w:val="000473DE"/>
    <w:rsid w:val="00055966"/>
    <w:rsid w:val="000656A4"/>
    <w:rsid w:val="00066EAC"/>
    <w:rsid w:val="0009066A"/>
    <w:rsid w:val="000B47FF"/>
    <w:rsid w:val="000C0F0C"/>
    <w:rsid w:val="000C15C0"/>
    <w:rsid w:val="000C58EB"/>
    <w:rsid w:val="000D57F5"/>
    <w:rsid w:val="000E571E"/>
    <w:rsid w:val="000E6A22"/>
    <w:rsid w:val="00105062"/>
    <w:rsid w:val="00124313"/>
    <w:rsid w:val="00147909"/>
    <w:rsid w:val="00156B28"/>
    <w:rsid w:val="001631B0"/>
    <w:rsid w:val="00173CA1"/>
    <w:rsid w:val="00190533"/>
    <w:rsid w:val="00194B7C"/>
    <w:rsid w:val="001B66F5"/>
    <w:rsid w:val="001C505B"/>
    <w:rsid w:val="001D2211"/>
    <w:rsid w:val="001F2CB5"/>
    <w:rsid w:val="00241018"/>
    <w:rsid w:val="00256326"/>
    <w:rsid w:val="002625CF"/>
    <w:rsid w:val="002B2AA8"/>
    <w:rsid w:val="002B52F8"/>
    <w:rsid w:val="002B5BE6"/>
    <w:rsid w:val="00317688"/>
    <w:rsid w:val="00331A03"/>
    <w:rsid w:val="00342C25"/>
    <w:rsid w:val="00351C05"/>
    <w:rsid w:val="00357D99"/>
    <w:rsid w:val="003614A2"/>
    <w:rsid w:val="0036330F"/>
    <w:rsid w:val="00382527"/>
    <w:rsid w:val="003877C6"/>
    <w:rsid w:val="003C47EA"/>
    <w:rsid w:val="003E3B40"/>
    <w:rsid w:val="003E5903"/>
    <w:rsid w:val="0041233F"/>
    <w:rsid w:val="00415746"/>
    <w:rsid w:val="00436B18"/>
    <w:rsid w:val="00437EAA"/>
    <w:rsid w:val="00452F67"/>
    <w:rsid w:val="00467B01"/>
    <w:rsid w:val="00484EEA"/>
    <w:rsid w:val="00495142"/>
    <w:rsid w:val="004A45C6"/>
    <w:rsid w:val="004B3598"/>
    <w:rsid w:val="004C02BF"/>
    <w:rsid w:val="004C4E84"/>
    <w:rsid w:val="004C5349"/>
    <w:rsid w:val="004C6895"/>
    <w:rsid w:val="004F506D"/>
    <w:rsid w:val="0051513A"/>
    <w:rsid w:val="0053526A"/>
    <w:rsid w:val="00554C38"/>
    <w:rsid w:val="00562D45"/>
    <w:rsid w:val="00564CC4"/>
    <w:rsid w:val="00566123"/>
    <w:rsid w:val="00581424"/>
    <w:rsid w:val="0058465D"/>
    <w:rsid w:val="005853F3"/>
    <w:rsid w:val="005A5245"/>
    <w:rsid w:val="005B33DC"/>
    <w:rsid w:val="005C7B4B"/>
    <w:rsid w:val="005D486B"/>
    <w:rsid w:val="005E01BB"/>
    <w:rsid w:val="005F0DCC"/>
    <w:rsid w:val="005F7FA8"/>
    <w:rsid w:val="00610DAB"/>
    <w:rsid w:val="00646130"/>
    <w:rsid w:val="006645CB"/>
    <w:rsid w:val="0068010F"/>
    <w:rsid w:val="006A4FD3"/>
    <w:rsid w:val="006C63A2"/>
    <w:rsid w:val="006D7FCC"/>
    <w:rsid w:val="006E7B76"/>
    <w:rsid w:val="0071440A"/>
    <w:rsid w:val="00721DC2"/>
    <w:rsid w:val="007225A8"/>
    <w:rsid w:val="007C1E9B"/>
    <w:rsid w:val="007D7F57"/>
    <w:rsid w:val="007F286B"/>
    <w:rsid w:val="00814293"/>
    <w:rsid w:val="0081678A"/>
    <w:rsid w:val="00817B00"/>
    <w:rsid w:val="0082674A"/>
    <w:rsid w:val="00846167"/>
    <w:rsid w:val="0085076A"/>
    <w:rsid w:val="0086384F"/>
    <w:rsid w:val="00867C03"/>
    <w:rsid w:val="0087065E"/>
    <w:rsid w:val="008941B3"/>
    <w:rsid w:val="008A366D"/>
    <w:rsid w:val="008B2367"/>
    <w:rsid w:val="008B4DAA"/>
    <w:rsid w:val="008C4999"/>
    <w:rsid w:val="008C5926"/>
    <w:rsid w:val="008D68CF"/>
    <w:rsid w:val="008D7192"/>
    <w:rsid w:val="008F7366"/>
    <w:rsid w:val="00914E42"/>
    <w:rsid w:val="0093476D"/>
    <w:rsid w:val="00980BDD"/>
    <w:rsid w:val="00982515"/>
    <w:rsid w:val="0098727C"/>
    <w:rsid w:val="0099193E"/>
    <w:rsid w:val="009A14A9"/>
    <w:rsid w:val="009C2967"/>
    <w:rsid w:val="009C4BA2"/>
    <w:rsid w:val="009D7881"/>
    <w:rsid w:val="009F1A10"/>
    <w:rsid w:val="00A00241"/>
    <w:rsid w:val="00A06C15"/>
    <w:rsid w:val="00A3605D"/>
    <w:rsid w:val="00A42B7C"/>
    <w:rsid w:val="00A57EE7"/>
    <w:rsid w:val="00A84E27"/>
    <w:rsid w:val="00AA1A99"/>
    <w:rsid w:val="00AB343C"/>
    <w:rsid w:val="00AB3BDE"/>
    <w:rsid w:val="00AE22B4"/>
    <w:rsid w:val="00AF4E98"/>
    <w:rsid w:val="00B22488"/>
    <w:rsid w:val="00B22862"/>
    <w:rsid w:val="00B241A7"/>
    <w:rsid w:val="00B24DAE"/>
    <w:rsid w:val="00B35897"/>
    <w:rsid w:val="00B56EE6"/>
    <w:rsid w:val="00B74724"/>
    <w:rsid w:val="00B76EDA"/>
    <w:rsid w:val="00B81FA8"/>
    <w:rsid w:val="00B936EC"/>
    <w:rsid w:val="00BA6A62"/>
    <w:rsid w:val="00BC04C9"/>
    <w:rsid w:val="00BD4BD1"/>
    <w:rsid w:val="00BD57CE"/>
    <w:rsid w:val="00BD5989"/>
    <w:rsid w:val="00BD79C5"/>
    <w:rsid w:val="00BE6A37"/>
    <w:rsid w:val="00BF6449"/>
    <w:rsid w:val="00C02BEA"/>
    <w:rsid w:val="00C11D50"/>
    <w:rsid w:val="00C155F3"/>
    <w:rsid w:val="00C24191"/>
    <w:rsid w:val="00C3303E"/>
    <w:rsid w:val="00C34AE1"/>
    <w:rsid w:val="00C67FEE"/>
    <w:rsid w:val="00C96ED7"/>
    <w:rsid w:val="00CD5F4E"/>
    <w:rsid w:val="00D11C25"/>
    <w:rsid w:val="00D2387B"/>
    <w:rsid w:val="00D271BE"/>
    <w:rsid w:val="00D27B89"/>
    <w:rsid w:val="00D304D9"/>
    <w:rsid w:val="00D43706"/>
    <w:rsid w:val="00D609F8"/>
    <w:rsid w:val="00D70838"/>
    <w:rsid w:val="00D74687"/>
    <w:rsid w:val="00D75042"/>
    <w:rsid w:val="00D840A9"/>
    <w:rsid w:val="00DB7D86"/>
    <w:rsid w:val="00DE6F38"/>
    <w:rsid w:val="00DF3CC2"/>
    <w:rsid w:val="00E17995"/>
    <w:rsid w:val="00E31DA9"/>
    <w:rsid w:val="00E3518C"/>
    <w:rsid w:val="00E43DCD"/>
    <w:rsid w:val="00E53607"/>
    <w:rsid w:val="00E63F57"/>
    <w:rsid w:val="00E82411"/>
    <w:rsid w:val="00EA2667"/>
    <w:rsid w:val="00EA2703"/>
    <w:rsid w:val="00EA284A"/>
    <w:rsid w:val="00EB7953"/>
    <w:rsid w:val="00ED3554"/>
    <w:rsid w:val="00EE27BF"/>
    <w:rsid w:val="00EF1BEE"/>
    <w:rsid w:val="00EF259C"/>
    <w:rsid w:val="00EF619A"/>
    <w:rsid w:val="00EF686A"/>
    <w:rsid w:val="00F06894"/>
    <w:rsid w:val="00F148D1"/>
    <w:rsid w:val="00F24A64"/>
    <w:rsid w:val="00F36721"/>
    <w:rsid w:val="00F77B22"/>
    <w:rsid w:val="00F93B55"/>
    <w:rsid w:val="00FA5BED"/>
    <w:rsid w:val="00FA77CC"/>
    <w:rsid w:val="00FF01C2"/>
    <w:rsid w:val="00FF43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ED5DC0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366D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A14A9"/>
    <w:pPr>
      <w:numPr>
        <w:numId w:val="6"/>
      </w:numPr>
      <w:spacing w:after="200" w:line="276" w:lineRule="auto"/>
      <w:outlineLvl w:val="1"/>
    </w:pPr>
    <w:rPr>
      <w:rFonts w:ascii="Berlin Sans FB Demi" w:eastAsiaTheme="minorHAnsi" w:hAnsi="Berlin Sans FB Demi"/>
      <w:color w:val="17365D" w:themeColor="text2" w:themeShade="BF"/>
      <w:sz w:val="28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A14A9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3518C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9A14A9"/>
    <w:rPr>
      <w:rFonts w:ascii="Berlin Sans FB Demi" w:eastAsiaTheme="minorHAnsi" w:hAnsi="Berlin Sans FB Demi"/>
      <w:color w:val="17365D" w:themeColor="text2" w:themeShade="BF"/>
      <w:sz w:val="28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9A14A9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Caption">
    <w:name w:val="caption"/>
    <w:basedOn w:val="Normal"/>
    <w:next w:val="Normal"/>
    <w:uiPriority w:val="35"/>
    <w:unhideWhenUsed/>
    <w:qFormat/>
    <w:rsid w:val="00342C25"/>
    <w:pPr>
      <w:spacing w:after="200"/>
    </w:pPr>
    <w:rPr>
      <w:b/>
      <w:bCs/>
      <w:color w:val="4F81BD" w:themeColor="accent1"/>
      <w:sz w:val="18"/>
      <w:szCs w:val="18"/>
      <w:lang w:eastAsia="ja-JP"/>
    </w:rPr>
  </w:style>
  <w:style w:type="table" w:customStyle="1" w:styleId="PlainTable21">
    <w:name w:val="Plain Table 21"/>
    <w:basedOn w:val="TableNormal"/>
    <w:uiPriority w:val="99"/>
    <w:rsid w:val="00342C25"/>
    <w:rPr>
      <w:lang w:eastAsia="ja-JP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EndnoteText">
    <w:name w:val="endnote text"/>
    <w:basedOn w:val="Normal"/>
    <w:link w:val="EndnoteTextChar"/>
    <w:uiPriority w:val="99"/>
    <w:unhideWhenUsed/>
    <w:rsid w:val="00982515"/>
    <w:rPr>
      <w:rFonts w:eastAsiaTheme="minorHAnsi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982515"/>
    <w:rPr>
      <w:rFonts w:eastAsiaTheme="minorHAnsi"/>
      <w:sz w:val="20"/>
      <w:szCs w:val="20"/>
    </w:rPr>
  </w:style>
  <w:style w:type="character" w:styleId="EndnoteReference">
    <w:name w:val="endnote reference"/>
    <w:basedOn w:val="DefaultParagraphFont"/>
    <w:uiPriority w:val="99"/>
    <w:unhideWhenUsed/>
    <w:rsid w:val="00982515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982515"/>
    <w:rPr>
      <w:color w:val="0000FF" w:themeColor="hyperlink"/>
      <w:u w:val="single"/>
    </w:rPr>
  </w:style>
  <w:style w:type="table" w:customStyle="1" w:styleId="PlainTable22">
    <w:name w:val="Plain Table 22"/>
    <w:basedOn w:val="TableNormal"/>
    <w:uiPriority w:val="99"/>
    <w:rsid w:val="00147909"/>
    <w:rPr>
      <w:lang w:eastAsia="ja-JP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FootnoteText">
    <w:name w:val="footnote text"/>
    <w:basedOn w:val="Normal"/>
    <w:link w:val="FootnoteTextChar"/>
    <w:uiPriority w:val="99"/>
    <w:unhideWhenUsed/>
    <w:rsid w:val="005E01BB"/>
  </w:style>
  <w:style w:type="character" w:customStyle="1" w:styleId="FootnoteTextChar">
    <w:name w:val="Footnote Text Char"/>
    <w:basedOn w:val="DefaultParagraphFont"/>
    <w:link w:val="FootnoteText"/>
    <w:uiPriority w:val="99"/>
    <w:rsid w:val="005E01BB"/>
  </w:style>
  <w:style w:type="character" w:styleId="FootnoteReference">
    <w:name w:val="footnote reference"/>
    <w:uiPriority w:val="99"/>
    <w:unhideWhenUsed/>
    <w:rsid w:val="005E01BB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6A4FD3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A4FD3"/>
  </w:style>
  <w:style w:type="paragraph" w:styleId="Footer">
    <w:name w:val="footer"/>
    <w:basedOn w:val="Normal"/>
    <w:link w:val="FooterChar"/>
    <w:uiPriority w:val="99"/>
    <w:unhideWhenUsed/>
    <w:rsid w:val="006A4FD3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A4FD3"/>
  </w:style>
  <w:style w:type="paragraph" w:styleId="BalloonText">
    <w:name w:val="Balloon Text"/>
    <w:basedOn w:val="Normal"/>
    <w:link w:val="BalloonTextChar"/>
    <w:uiPriority w:val="99"/>
    <w:semiHidden/>
    <w:unhideWhenUsed/>
    <w:rsid w:val="00BE6A3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6A37"/>
    <w:rPr>
      <w:rFonts w:ascii="Lucida Grande" w:hAnsi="Lucida Grande" w:cs="Lucida Grande"/>
      <w:sz w:val="18"/>
      <w:szCs w:val="18"/>
    </w:rPr>
  </w:style>
  <w:style w:type="paragraph" w:customStyle="1" w:styleId="Arial9Bold">
    <w:name w:val="Arial9_Bold"/>
    <w:basedOn w:val="Normal"/>
    <w:link w:val="Arial9BoldChar"/>
    <w:qFormat/>
    <w:rsid w:val="00BD57CE"/>
    <w:pPr>
      <w:spacing w:after="200"/>
    </w:pPr>
    <w:rPr>
      <w:rFonts w:ascii="Arial" w:hAnsi="Arial" w:cs="Arial"/>
      <w:b/>
      <w:noProof/>
      <w:sz w:val="18"/>
      <w:lang w:eastAsia="ko-KR"/>
    </w:rPr>
  </w:style>
  <w:style w:type="character" w:customStyle="1" w:styleId="Arial9BoldChar">
    <w:name w:val="Arial9_Bold Char"/>
    <w:basedOn w:val="DefaultParagraphFont"/>
    <w:link w:val="Arial9Bold"/>
    <w:rsid w:val="00BD57CE"/>
    <w:rPr>
      <w:rFonts w:ascii="Arial" w:hAnsi="Arial" w:cs="Arial"/>
      <w:b/>
      <w:noProof/>
      <w:sz w:val="18"/>
      <w:lang w:eastAsia="ko-KR"/>
    </w:rPr>
  </w:style>
  <w:style w:type="character" w:styleId="CommentReference">
    <w:name w:val="annotation reference"/>
    <w:basedOn w:val="DefaultParagraphFont"/>
    <w:uiPriority w:val="99"/>
    <w:semiHidden/>
    <w:unhideWhenUsed/>
    <w:rsid w:val="00B76ED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76EDA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76ED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76ED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76EDA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366D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A14A9"/>
    <w:pPr>
      <w:numPr>
        <w:numId w:val="6"/>
      </w:numPr>
      <w:spacing w:after="200" w:line="276" w:lineRule="auto"/>
      <w:outlineLvl w:val="1"/>
    </w:pPr>
    <w:rPr>
      <w:rFonts w:ascii="Berlin Sans FB Demi" w:eastAsiaTheme="minorHAnsi" w:hAnsi="Berlin Sans FB Demi"/>
      <w:color w:val="17365D" w:themeColor="text2" w:themeShade="BF"/>
      <w:sz w:val="28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A14A9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3518C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9A14A9"/>
    <w:rPr>
      <w:rFonts w:ascii="Berlin Sans FB Demi" w:eastAsiaTheme="minorHAnsi" w:hAnsi="Berlin Sans FB Demi"/>
      <w:color w:val="17365D" w:themeColor="text2" w:themeShade="BF"/>
      <w:sz w:val="28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9A14A9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Caption">
    <w:name w:val="caption"/>
    <w:basedOn w:val="Normal"/>
    <w:next w:val="Normal"/>
    <w:uiPriority w:val="35"/>
    <w:unhideWhenUsed/>
    <w:qFormat/>
    <w:rsid w:val="00342C25"/>
    <w:pPr>
      <w:spacing w:after="200"/>
    </w:pPr>
    <w:rPr>
      <w:b/>
      <w:bCs/>
      <w:color w:val="4F81BD" w:themeColor="accent1"/>
      <w:sz w:val="18"/>
      <w:szCs w:val="18"/>
      <w:lang w:eastAsia="ja-JP"/>
    </w:rPr>
  </w:style>
  <w:style w:type="table" w:customStyle="1" w:styleId="PlainTable21">
    <w:name w:val="Plain Table 21"/>
    <w:basedOn w:val="TableNormal"/>
    <w:uiPriority w:val="99"/>
    <w:rsid w:val="00342C25"/>
    <w:rPr>
      <w:lang w:eastAsia="ja-JP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EndnoteText">
    <w:name w:val="endnote text"/>
    <w:basedOn w:val="Normal"/>
    <w:link w:val="EndnoteTextChar"/>
    <w:uiPriority w:val="99"/>
    <w:unhideWhenUsed/>
    <w:rsid w:val="00982515"/>
    <w:rPr>
      <w:rFonts w:eastAsiaTheme="minorHAnsi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982515"/>
    <w:rPr>
      <w:rFonts w:eastAsiaTheme="minorHAnsi"/>
      <w:sz w:val="20"/>
      <w:szCs w:val="20"/>
    </w:rPr>
  </w:style>
  <w:style w:type="character" w:styleId="EndnoteReference">
    <w:name w:val="endnote reference"/>
    <w:basedOn w:val="DefaultParagraphFont"/>
    <w:uiPriority w:val="99"/>
    <w:unhideWhenUsed/>
    <w:rsid w:val="00982515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982515"/>
    <w:rPr>
      <w:color w:val="0000FF" w:themeColor="hyperlink"/>
      <w:u w:val="single"/>
    </w:rPr>
  </w:style>
  <w:style w:type="table" w:customStyle="1" w:styleId="PlainTable22">
    <w:name w:val="Plain Table 22"/>
    <w:basedOn w:val="TableNormal"/>
    <w:uiPriority w:val="99"/>
    <w:rsid w:val="00147909"/>
    <w:rPr>
      <w:lang w:eastAsia="ja-JP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FootnoteText">
    <w:name w:val="footnote text"/>
    <w:basedOn w:val="Normal"/>
    <w:link w:val="FootnoteTextChar"/>
    <w:uiPriority w:val="99"/>
    <w:unhideWhenUsed/>
    <w:rsid w:val="005E01BB"/>
  </w:style>
  <w:style w:type="character" w:customStyle="1" w:styleId="FootnoteTextChar">
    <w:name w:val="Footnote Text Char"/>
    <w:basedOn w:val="DefaultParagraphFont"/>
    <w:link w:val="FootnoteText"/>
    <w:uiPriority w:val="99"/>
    <w:rsid w:val="005E01BB"/>
  </w:style>
  <w:style w:type="character" w:styleId="FootnoteReference">
    <w:name w:val="footnote reference"/>
    <w:uiPriority w:val="99"/>
    <w:unhideWhenUsed/>
    <w:rsid w:val="005E01BB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6A4FD3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A4FD3"/>
  </w:style>
  <w:style w:type="paragraph" w:styleId="Footer">
    <w:name w:val="footer"/>
    <w:basedOn w:val="Normal"/>
    <w:link w:val="FooterChar"/>
    <w:uiPriority w:val="99"/>
    <w:unhideWhenUsed/>
    <w:rsid w:val="006A4FD3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A4FD3"/>
  </w:style>
  <w:style w:type="paragraph" w:styleId="BalloonText">
    <w:name w:val="Balloon Text"/>
    <w:basedOn w:val="Normal"/>
    <w:link w:val="BalloonTextChar"/>
    <w:uiPriority w:val="99"/>
    <w:semiHidden/>
    <w:unhideWhenUsed/>
    <w:rsid w:val="00BE6A3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6A37"/>
    <w:rPr>
      <w:rFonts w:ascii="Lucida Grande" w:hAnsi="Lucida Grande" w:cs="Lucida Grande"/>
      <w:sz w:val="18"/>
      <w:szCs w:val="18"/>
    </w:rPr>
  </w:style>
  <w:style w:type="paragraph" w:customStyle="1" w:styleId="Arial9Bold">
    <w:name w:val="Arial9_Bold"/>
    <w:basedOn w:val="Normal"/>
    <w:link w:val="Arial9BoldChar"/>
    <w:qFormat/>
    <w:rsid w:val="00BD57CE"/>
    <w:pPr>
      <w:spacing w:after="200"/>
    </w:pPr>
    <w:rPr>
      <w:rFonts w:ascii="Arial" w:hAnsi="Arial" w:cs="Arial"/>
      <w:b/>
      <w:noProof/>
      <w:sz w:val="18"/>
      <w:lang w:eastAsia="ko-KR"/>
    </w:rPr>
  </w:style>
  <w:style w:type="character" w:customStyle="1" w:styleId="Arial9BoldChar">
    <w:name w:val="Arial9_Bold Char"/>
    <w:basedOn w:val="DefaultParagraphFont"/>
    <w:link w:val="Arial9Bold"/>
    <w:rsid w:val="00BD57CE"/>
    <w:rPr>
      <w:rFonts w:ascii="Arial" w:hAnsi="Arial" w:cs="Arial"/>
      <w:b/>
      <w:noProof/>
      <w:sz w:val="18"/>
      <w:lang w:eastAsia="ko-KR"/>
    </w:rPr>
  </w:style>
  <w:style w:type="character" w:styleId="CommentReference">
    <w:name w:val="annotation reference"/>
    <w:basedOn w:val="DefaultParagraphFont"/>
    <w:uiPriority w:val="99"/>
    <w:semiHidden/>
    <w:unhideWhenUsed/>
    <w:rsid w:val="00B76ED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76EDA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76ED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76ED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76EDA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61257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498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031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223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776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406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11F53ADE-4526-B24B-82A0-2F167B3EA6B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57</Words>
  <Characters>1496</Characters>
  <Application>Microsoft Macintosh Word</Application>
  <DocSecurity>0</DocSecurity>
  <Lines>26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lgahelena joos</dc:creator>
  <cp:lastModifiedBy>olgahelena joos</cp:lastModifiedBy>
  <cp:revision>3</cp:revision>
  <dcterms:created xsi:type="dcterms:W3CDTF">2014-12-03T05:34:00Z</dcterms:created>
  <dcterms:modified xsi:type="dcterms:W3CDTF">2014-12-03T05:37:00Z</dcterms:modified>
</cp:coreProperties>
</file>